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5BEEC6" w14:textId="77777777" w:rsidR="007C3675" w:rsidRDefault="007C3675" w:rsidP="00E94022">
      <w:pPr>
        <w:jc w:val="both"/>
        <w:rPr>
          <w:rFonts w:ascii="Arial" w:hAnsi="Arial" w:cs="Arial"/>
          <w:b/>
          <w:bCs/>
          <w:color w:val="854428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567"/>
        <w:gridCol w:w="1726"/>
        <w:gridCol w:w="1726"/>
        <w:gridCol w:w="1726"/>
      </w:tblGrid>
      <w:tr w:rsidR="003745E0" w14:paraId="0CFBDA8A" w14:textId="77777777" w:rsidTr="003F43BC">
        <w:tc>
          <w:tcPr>
            <w:tcW w:w="8630" w:type="dxa"/>
            <w:gridSpan w:val="5"/>
          </w:tcPr>
          <w:p w14:paraId="7FAF8E87" w14:textId="0FB09573" w:rsidR="003745E0" w:rsidRPr="00445A38" w:rsidRDefault="003745E0" w:rsidP="003745E0">
            <w:pPr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</w:pPr>
            <w:r w:rsidRPr="003745E0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>Table S1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 xml:space="preserve"> </w:t>
            </w:r>
            <w:r w:rsidR="009B51BF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 xml:space="preserve"> </w:t>
            </w:r>
            <w:r w:rsidR="009B51BF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Percent Inhibition Calculations for SSV-G</w:t>
            </w:r>
            <w:r w:rsidR="009B51BF" w:rsidRPr="009B51BF">
              <w:rPr>
                <w:rFonts w:ascii="Symbol" w:eastAsia="Arial Unicode MS" w:hAnsi="Symbol" w:cs="Arial Unicode MS"/>
                <w:color w:val="000000" w:themeColor="text1"/>
                <w:sz w:val="20"/>
                <w:szCs w:val="20"/>
              </w:rPr>
              <w:t></w:t>
            </w:r>
            <w:r w:rsidR="009B51BF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 xml:space="preserve"> Infection: 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Figure 4.</w:t>
            </w:r>
          </w:p>
        </w:tc>
      </w:tr>
      <w:tr w:rsidR="00364B3F" w14:paraId="1FED5CDA" w14:textId="77777777" w:rsidTr="00BC4D72">
        <w:tc>
          <w:tcPr>
            <w:tcW w:w="1885" w:type="dxa"/>
          </w:tcPr>
          <w:p w14:paraId="01C9A21D" w14:textId="77777777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</w:pPr>
            <w:r w:rsidRPr="00445A38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>Trial</w:t>
            </w:r>
          </w:p>
        </w:tc>
        <w:tc>
          <w:tcPr>
            <w:tcW w:w="1567" w:type="dxa"/>
          </w:tcPr>
          <w:p w14:paraId="2F5CE39D" w14:textId="3919C47A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45A38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>AUC</w:t>
            </w:r>
            <w:r w:rsidRPr="00364B3F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  <w:vertAlign w:val="subscript"/>
              </w:rPr>
              <w:t>R</w:t>
            </w:r>
            <w:r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  <w:vertAlign w:val="subscript"/>
              </w:rPr>
              <w:t>iemann</w:t>
            </w:r>
            <w:proofErr w:type="spellEnd"/>
          </w:p>
        </w:tc>
        <w:tc>
          <w:tcPr>
            <w:tcW w:w="1726" w:type="dxa"/>
          </w:tcPr>
          <w:p w14:paraId="1994D6E8" w14:textId="2AF38916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45A38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>AUC</w:t>
            </w:r>
            <w:r w:rsidRPr="00364B3F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  <w:vertAlign w:val="subscript"/>
              </w:rPr>
              <w:t>G</w:t>
            </w:r>
            <w:r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  <w:vertAlign w:val="subscript"/>
              </w:rPr>
              <w:t>ompertz</w:t>
            </w:r>
            <w:proofErr w:type="spellEnd"/>
          </w:p>
        </w:tc>
        <w:tc>
          <w:tcPr>
            <w:tcW w:w="1726" w:type="dxa"/>
          </w:tcPr>
          <w:p w14:paraId="7E0536BA" w14:textId="064AFDD3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</w:pPr>
            <w:r w:rsidRPr="00445A38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>PI</w:t>
            </w:r>
            <w:r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726" w:type="dxa"/>
          </w:tcPr>
          <w:p w14:paraId="29118378" w14:textId="1D468694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</w:pPr>
            <w:r w:rsidRPr="00445A38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</w:rPr>
              <w:t>R</w:t>
            </w:r>
            <w:r w:rsidRPr="00445A38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445A38">
              <w:rPr>
                <w:rFonts w:ascii="Arial Unicode MS" w:eastAsia="Arial Unicode MS" w:hAnsi="Arial Unicode MS" w:cs="Arial Unicode MS"/>
                <w:b/>
                <w:bCs/>
                <w:color w:val="000000" w:themeColor="text1"/>
                <w:sz w:val="20"/>
                <w:szCs w:val="20"/>
                <w:vertAlign w:val="subscript"/>
              </w:rPr>
              <w:t>Gompertz</w:t>
            </w:r>
          </w:p>
        </w:tc>
      </w:tr>
      <w:tr w:rsidR="00364B3F" w14:paraId="7E37FF29" w14:textId="77777777" w:rsidTr="00BC4D72">
        <w:tc>
          <w:tcPr>
            <w:tcW w:w="1885" w:type="dxa"/>
          </w:tcPr>
          <w:p w14:paraId="700FCAE5" w14:textId="3425E852" w:rsidR="00364B3F" w:rsidRPr="00445A38" w:rsidRDefault="00364B3F" w:rsidP="00364B3F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</w:t>
            </w:r>
            <w:r w:rsidRPr="00BC4D72">
              <w:rPr>
                <w:rFonts w:ascii="Symbol" w:eastAsia="Arial Unicode MS" w:hAnsi="Symbol" w:cs="Arial Unicode MS"/>
                <w:color w:val="000000" w:themeColor="text1"/>
                <w:sz w:val="20"/>
                <w:szCs w:val="20"/>
              </w:rPr>
              <w:t></w:t>
            </w:r>
            <w:r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-CTL</w:t>
            </w:r>
            <w:r w:rsidRPr="00BC4D72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vertAlign w:val="subscript"/>
              </w:rPr>
              <w:t>UNI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vertAlign w:val="subscript"/>
              </w:rPr>
              <w:t>N</w:t>
            </w:r>
            <w:r w:rsidRPr="00BC4D72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  <w:vertAlign w:val="subscript"/>
              </w:rPr>
              <w:t>FECTED</w:t>
            </w:r>
          </w:p>
        </w:tc>
        <w:tc>
          <w:tcPr>
            <w:tcW w:w="1567" w:type="dxa"/>
          </w:tcPr>
          <w:p w14:paraId="28E799C5" w14:textId="15CC4533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9520DE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61.851</w:t>
            </w:r>
          </w:p>
        </w:tc>
        <w:tc>
          <w:tcPr>
            <w:tcW w:w="1726" w:type="dxa"/>
          </w:tcPr>
          <w:p w14:paraId="5802E7AB" w14:textId="5887634F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62.15</w:t>
            </w:r>
          </w:p>
        </w:tc>
        <w:tc>
          <w:tcPr>
            <w:tcW w:w="1726" w:type="dxa"/>
          </w:tcPr>
          <w:p w14:paraId="027E6171" w14:textId="5CF9A6DD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26" w:type="dxa"/>
          </w:tcPr>
          <w:p w14:paraId="456CE91E" w14:textId="70834BF7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975</w:t>
            </w:r>
          </w:p>
        </w:tc>
      </w:tr>
      <w:tr w:rsidR="00364B3F" w14:paraId="3E5EB2D9" w14:textId="77777777" w:rsidTr="00BC4D72">
        <w:tc>
          <w:tcPr>
            <w:tcW w:w="1885" w:type="dxa"/>
          </w:tcPr>
          <w:p w14:paraId="4544C1E1" w14:textId="3791E715" w:rsidR="00364B3F" w:rsidRPr="00445A38" w:rsidRDefault="00364B3F" w:rsidP="00364B3F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</w:t>
            </w:r>
            <w:r w:rsidRPr="00BC4D72">
              <w:rPr>
                <w:rFonts w:ascii="Symbol" w:eastAsia="Arial Unicode MS" w:hAnsi="Symbol" w:cs="Arial Unicode MS"/>
                <w:color w:val="000000" w:themeColor="text1"/>
                <w:sz w:val="20"/>
                <w:szCs w:val="20"/>
              </w:rPr>
              <w:t></w:t>
            </w:r>
            <w:r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SSV1</w:t>
            </w:r>
          </w:p>
        </w:tc>
        <w:tc>
          <w:tcPr>
            <w:tcW w:w="1567" w:type="dxa"/>
          </w:tcPr>
          <w:p w14:paraId="79CEA37C" w14:textId="78064135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9520DE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56.454</w:t>
            </w:r>
          </w:p>
        </w:tc>
        <w:tc>
          <w:tcPr>
            <w:tcW w:w="1726" w:type="dxa"/>
          </w:tcPr>
          <w:p w14:paraId="0762C895" w14:textId="23007F79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56.83</w:t>
            </w:r>
          </w:p>
        </w:tc>
        <w:tc>
          <w:tcPr>
            <w:tcW w:w="1726" w:type="dxa"/>
          </w:tcPr>
          <w:p w14:paraId="73B5AB68" w14:textId="65270A1D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8.6</w:t>
            </w:r>
          </w:p>
        </w:tc>
        <w:tc>
          <w:tcPr>
            <w:tcW w:w="1726" w:type="dxa"/>
          </w:tcPr>
          <w:p w14:paraId="1B7DA63A" w14:textId="25BBED7A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988</w:t>
            </w:r>
          </w:p>
        </w:tc>
      </w:tr>
      <w:tr w:rsidR="00364B3F" w14:paraId="733338AF" w14:textId="77777777" w:rsidTr="00BC4D72">
        <w:tc>
          <w:tcPr>
            <w:tcW w:w="1885" w:type="dxa"/>
          </w:tcPr>
          <w:p w14:paraId="51FFF603" w14:textId="097923C3" w:rsidR="00364B3F" w:rsidRPr="00445A38" w:rsidRDefault="00364B3F" w:rsidP="00364B3F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</w:t>
            </w:r>
            <w:r w:rsidRPr="00BC4D72">
              <w:rPr>
                <w:rFonts w:ascii="Symbol" w:eastAsia="Arial Unicode MS" w:hAnsi="Symbol" w:cs="Arial Unicode MS"/>
                <w:color w:val="000000" w:themeColor="text1"/>
                <w:sz w:val="20"/>
                <w:szCs w:val="20"/>
              </w:rPr>
              <w:t></w:t>
            </w:r>
            <w:r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SSV2</w:t>
            </w:r>
            <w:r w:rsidR="00DD20B3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67" w:type="dxa"/>
          </w:tcPr>
          <w:p w14:paraId="638DC05B" w14:textId="35922D39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9520DE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43.017</w:t>
            </w:r>
          </w:p>
        </w:tc>
        <w:tc>
          <w:tcPr>
            <w:tcW w:w="1726" w:type="dxa"/>
          </w:tcPr>
          <w:p w14:paraId="50195925" w14:textId="43DDBD9F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43.19</w:t>
            </w:r>
          </w:p>
        </w:tc>
        <w:tc>
          <w:tcPr>
            <w:tcW w:w="1726" w:type="dxa"/>
          </w:tcPr>
          <w:p w14:paraId="777DC478" w14:textId="2CC05567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30.5</w:t>
            </w:r>
          </w:p>
        </w:tc>
        <w:tc>
          <w:tcPr>
            <w:tcW w:w="1726" w:type="dxa"/>
          </w:tcPr>
          <w:p w14:paraId="2EE71C3E" w14:textId="699925AF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968</w:t>
            </w:r>
          </w:p>
        </w:tc>
      </w:tr>
      <w:tr w:rsidR="00364B3F" w14:paraId="1916EF43" w14:textId="77777777" w:rsidTr="00BC4D72">
        <w:tc>
          <w:tcPr>
            <w:tcW w:w="1885" w:type="dxa"/>
          </w:tcPr>
          <w:p w14:paraId="0F127A54" w14:textId="075D94A2" w:rsidR="00364B3F" w:rsidRPr="00445A38" w:rsidRDefault="00364B3F" w:rsidP="00364B3F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</w:t>
            </w:r>
            <w:r w:rsidRPr="00BC4D72">
              <w:rPr>
                <w:rFonts w:ascii="Symbol" w:eastAsia="Arial Unicode MS" w:hAnsi="Symbol" w:cs="Arial Unicode MS"/>
                <w:color w:val="000000" w:themeColor="text1"/>
                <w:sz w:val="20"/>
                <w:szCs w:val="20"/>
              </w:rPr>
              <w:t></w:t>
            </w:r>
            <w:r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SSV3</w:t>
            </w:r>
            <w:r w:rsidR="00DD20B3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67" w:type="dxa"/>
          </w:tcPr>
          <w:p w14:paraId="52EB9998" w14:textId="33479F8A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9520DE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42.972</w:t>
            </w:r>
          </w:p>
        </w:tc>
        <w:tc>
          <w:tcPr>
            <w:tcW w:w="1726" w:type="dxa"/>
          </w:tcPr>
          <w:p w14:paraId="33703516" w14:textId="5DC0395D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43.42</w:t>
            </w:r>
          </w:p>
        </w:tc>
        <w:tc>
          <w:tcPr>
            <w:tcW w:w="1726" w:type="dxa"/>
          </w:tcPr>
          <w:p w14:paraId="72B150CD" w14:textId="32658286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30.1</w:t>
            </w:r>
          </w:p>
        </w:tc>
        <w:tc>
          <w:tcPr>
            <w:tcW w:w="1726" w:type="dxa"/>
          </w:tcPr>
          <w:p w14:paraId="1775B113" w14:textId="7B4D0B12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951</w:t>
            </w:r>
          </w:p>
        </w:tc>
      </w:tr>
      <w:tr w:rsidR="00364B3F" w14:paraId="4EBD3FD2" w14:textId="77777777" w:rsidTr="00BC4D72">
        <w:trPr>
          <w:trHeight w:val="179"/>
        </w:trPr>
        <w:tc>
          <w:tcPr>
            <w:tcW w:w="1885" w:type="dxa"/>
          </w:tcPr>
          <w:p w14:paraId="1FE58A26" w14:textId="38B6505E" w:rsidR="00364B3F" w:rsidRPr="00BC4D72" w:rsidRDefault="00364B3F" w:rsidP="00364B3F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</w:t>
            </w:r>
            <w:r w:rsidRPr="00BC4D72">
              <w:rPr>
                <w:rFonts w:ascii="Symbol" w:eastAsia="Arial Unicode MS" w:hAnsi="Symbol" w:cs="Arial Unicode MS"/>
                <w:color w:val="000000" w:themeColor="text1"/>
                <w:sz w:val="20"/>
                <w:szCs w:val="20"/>
              </w:rPr>
              <w:t></w:t>
            </w:r>
            <w:r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SSV8</w:t>
            </w:r>
          </w:p>
        </w:tc>
        <w:tc>
          <w:tcPr>
            <w:tcW w:w="1567" w:type="dxa"/>
          </w:tcPr>
          <w:p w14:paraId="43F19F1C" w14:textId="55AE9AD0" w:rsidR="00364B3F" w:rsidRPr="00BC4D72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9520DE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44.274</w:t>
            </w:r>
          </w:p>
        </w:tc>
        <w:tc>
          <w:tcPr>
            <w:tcW w:w="1726" w:type="dxa"/>
          </w:tcPr>
          <w:p w14:paraId="2771BDB4" w14:textId="2675FF59" w:rsidR="00364B3F" w:rsidRPr="00BC4D72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44.47</w:t>
            </w:r>
          </w:p>
        </w:tc>
        <w:tc>
          <w:tcPr>
            <w:tcW w:w="1726" w:type="dxa"/>
          </w:tcPr>
          <w:p w14:paraId="518775A3" w14:textId="17D1AE62" w:rsidR="00364B3F" w:rsidRPr="00BC4D72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28.4</w:t>
            </w:r>
          </w:p>
        </w:tc>
        <w:tc>
          <w:tcPr>
            <w:tcW w:w="1726" w:type="dxa"/>
          </w:tcPr>
          <w:p w14:paraId="54B8C07C" w14:textId="621BB027" w:rsidR="00364B3F" w:rsidRPr="00BC4D72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978</w:t>
            </w:r>
          </w:p>
        </w:tc>
      </w:tr>
      <w:tr w:rsidR="00364B3F" w14:paraId="7AA5AF51" w14:textId="77777777" w:rsidTr="00BC4D72">
        <w:tc>
          <w:tcPr>
            <w:tcW w:w="1885" w:type="dxa"/>
          </w:tcPr>
          <w:p w14:paraId="4D462EE9" w14:textId="1DA9BFC1" w:rsidR="00364B3F" w:rsidRPr="00445A38" w:rsidRDefault="00364B3F" w:rsidP="00364B3F">
            <w:pPr>
              <w:jc w:val="both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G</w:t>
            </w:r>
            <w:r w:rsidRPr="00BC4D72">
              <w:rPr>
                <w:rFonts w:ascii="Symbol" w:eastAsia="Arial Unicode MS" w:hAnsi="Symbol" w:cs="Arial Unicode MS"/>
                <w:color w:val="000000" w:themeColor="text1"/>
                <w:sz w:val="20"/>
                <w:szCs w:val="20"/>
              </w:rPr>
              <w:t></w:t>
            </w:r>
            <w:r w:rsidRPr="00445A38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-</w:t>
            </w: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SSV10</w:t>
            </w:r>
          </w:p>
        </w:tc>
        <w:tc>
          <w:tcPr>
            <w:tcW w:w="1567" w:type="dxa"/>
          </w:tcPr>
          <w:p w14:paraId="18826F66" w14:textId="5B41BE1B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 w:rsidRPr="009520DE"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51.57</w:t>
            </w:r>
          </w:p>
        </w:tc>
        <w:tc>
          <w:tcPr>
            <w:tcW w:w="1726" w:type="dxa"/>
          </w:tcPr>
          <w:p w14:paraId="5EF84BDB" w14:textId="0426E7E8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51.97</w:t>
            </w:r>
          </w:p>
        </w:tc>
        <w:tc>
          <w:tcPr>
            <w:tcW w:w="1726" w:type="dxa"/>
          </w:tcPr>
          <w:p w14:paraId="76830C69" w14:textId="639B5771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16.4</w:t>
            </w:r>
          </w:p>
        </w:tc>
        <w:tc>
          <w:tcPr>
            <w:tcW w:w="1726" w:type="dxa"/>
          </w:tcPr>
          <w:p w14:paraId="1C802204" w14:textId="597671AD" w:rsidR="00364B3F" w:rsidRPr="00445A38" w:rsidRDefault="00364B3F" w:rsidP="00364B3F">
            <w:pPr>
              <w:jc w:val="center"/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eastAsia="Arial Unicode MS" w:hAnsi="Arial Unicode MS" w:cs="Arial Unicode MS"/>
                <w:color w:val="000000" w:themeColor="text1"/>
                <w:sz w:val="20"/>
                <w:szCs w:val="20"/>
              </w:rPr>
              <w:t>0.9242</w:t>
            </w:r>
          </w:p>
        </w:tc>
      </w:tr>
      <w:tr w:rsidR="00823136" w14:paraId="490F4399" w14:textId="77777777" w:rsidTr="00404754">
        <w:tc>
          <w:tcPr>
            <w:tcW w:w="8630" w:type="dxa"/>
            <w:gridSpan w:val="5"/>
          </w:tcPr>
          <w:p w14:paraId="5ABABDC6" w14:textId="48D50666" w:rsidR="00823136" w:rsidRPr="00823136" w:rsidRDefault="00823136" w:rsidP="00823136">
            <w:pPr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B0A08">
              <w:rPr>
                <w:rFonts w:ascii="Arial" w:hAnsi="Arial" w:cs="Arial"/>
                <w:color w:val="000000" w:themeColor="text1"/>
                <w:sz w:val="20"/>
                <w:szCs w:val="20"/>
              </w:rPr>
              <w:t>* AU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values for SSV2 and SSV3 are underestimated since the curves had not reached stationary phase by the end of the trial time period; therefore, direct comparisons of PI are not appropriate. SSV2 and SSV3 show a delay in reaching stationary phase (i.e., </w:t>
            </w:r>
            <w:proofErr w:type="spellStart"/>
            <w:r w:rsidRPr="001B0A0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1B0A08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bscript"/>
              </w:rPr>
              <w:t>asymptote</w:t>
            </w:r>
            <w:proofErr w:type="spellEnd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when compared to SSV1 and SSV8. Extrapolated values predict that PI for SSV2 and SSV3 would be approximately equal to that shown for SSV1.</w:t>
            </w:r>
          </w:p>
        </w:tc>
      </w:tr>
    </w:tbl>
    <w:p w14:paraId="286312BD" w14:textId="7BD2ABEE" w:rsidR="00BC4D72" w:rsidRDefault="00BC4D72" w:rsidP="00E94022">
      <w:pPr>
        <w:jc w:val="both"/>
        <w:rPr>
          <w:rFonts w:ascii="Arial" w:hAnsi="Arial" w:cs="Arial"/>
          <w:b/>
          <w:bCs/>
          <w:color w:val="854428"/>
          <w:sz w:val="20"/>
          <w:szCs w:val="20"/>
        </w:rPr>
      </w:pPr>
    </w:p>
    <w:p w14:paraId="7A597F61" w14:textId="5678980F" w:rsidR="00BC4D72" w:rsidRPr="001B0A08" w:rsidRDefault="00BC4D72" w:rsidP="00E94022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6B6E5FF9" w14:textId="0464BC36" w:rsidR="00BC4D72" w:rsidRPr="001B0A08" w:rsidRDefault="00BC4D72" w:rsidP="00E94022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279514B2" w14:textId="1D47C988" w:rsidR="00BC4D72" w:rsidRPr="001B0A08" w:rsidRDefault="00BC4D72" w:rsidP="00E94022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</w:p>
    <w:p w14:paraId="660B2A37" w14:textId="555F6894" w:rsidR="00BC4D72" w:rsidRDefault="00BC4D72" w:rsidP="00E94022">
      <w:pPr>
        <w:jc w:val="both"/>
        <w:rPr>
          <w:rFonts w:ascii="Arial" w:hAnsi="Arial" w:cs="Arial"/>
          <w:b/>
          <w:bCs/>
          <w:color w:val="854428"/>
          <w:sz w:val="20"/>
          <w:szCs w:val="20"/>
        </w:rPr>
      </w:pPr>
    </w:p>
    <w:p w14:paraId="6905C4A5" w14:textId="1D55DCD6" w:rsidR="00BC4D72" w:rsidRDefault="00BC4D72" w:rsidP="00E94022">
      <w:pPr>
        <w:jc w:val="both"/>
        <w:rPr>
          <w:rFonts w:ascii="Arial" w:hAnsi="Arial" w:cs="Arial"/>
          <w:b/>
          <w:bCs/>
          <w:color w:val="854428"/>
          <w:sz w:val="20"/>
          <w:szCs w:val="20"/>
        </w:rPr>
      </w:pPr>
      <w:bookmarkStart w:id="0" w:name="_GoBack"/>
      <w:bookmarkEnd w:id="0"/>
    </w:p>
    <w:sectPr w:rsidR="00BC4D72">
      <w:footerReference w:type="even" r:id="rId7"/>
      <w:footerReference w:type="default" r:id="rId8"/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450644" w14:textId="77777777" w:rsidR="00031639" w:rsidRDefault="00031639">
      <w:r>
        <w:separator/>
      </w:r>
    </w:p>
  </w:endnote>
  <w:endnote w:type="continuationSeparator" w:id="0">
    <w:p w14:paraId="1EA726A2" w14:textId="77777777" w:rsidR="00031639" w:rsidRDefault="000316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5AF1C5" w14:textId="77777777" w:rsidR="00594CCE" w:rsidRDefault="00594CCE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47FA0043" w14:textId="77777777" w:rsidR="00594CCE" w:rsidRDefault="00594CCE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138F8E" w14:textId="77777777" w:rsidR="00594CCE" w:rsidRDefault="00594CCE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23136">
      <w:rPr>
        <w:noProof/>
        <w:color w:val="000000"/>
      </w:rPr>
      <w:t>1</w:t>
    </w:r>
    <w:r>
      <w:rPr>
        <w:color w:val="000000"/>
      </w:rPr>
      <w:fldChar w:fldCharType="end"/>
    </w:r>
  </w:p>
  <w:p w14:paraId="22771F5E" w14:textId="77777777" w:rsidR="00594CCE" w:rsidRDefault="00594CCE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14E473" w14:textId="77777777" w:rsidR="00031639" w:rsidRDefault="00031639">
      <w:r>
        <w:separator/>
      </w:r>
    </w:p>
  </w:footnote>
  <w:footnote w:type="continuationSeparator" w:id="0">
    <w:p w14:paraId="3346C8EA" w14:textId="77777777" w:rsidR="00031639" w:rsidRDefault="000316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C543D4"/>
    <w:multiLevelType w:val="multilevel"/>
    <w:tmpl w:val="C81EA1D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">
    <w:nsid w:val="2F20143A"/>
    <w:multiLevelType w:val="multilevel"/>
    <w:tmpl w:val="700C10A0"/>
    <w:lvl w:ilvl="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649"/>
    <w:rsid w:val="000004BC"/>
    <w:rsid w:val="00000C5D"/>
    <w:rsid w:val="00001C0A"/>
    <w:rsid w:val="00006D25"/>
    <w:rsid w:val="00011E37"/>
    <w:rsid w:val="00012841"/>
    <w:rsid w:val="00012D7D"/>
    <w:rsid w:val="00016BC2"/>
    <w:rsid w:val="00020C84"/>
    <w:rsid w:val="000217B0"/>
    <w:rsid w:val="00024649"/>
    <w:rsid w:val="00030657"/>
    <w:rsid w:val="00031639"/>
    <w:rsid w:val="0003410A"/>
    <w:rsid w:val="000402DB"/>
    <w:rsid w:val="00041581"/>
    <w:rsid w:val="0004215D"/>
    <w:rsid w:val="00044B6C"/>
    <w:rsid w:val="00051FFB"/>
    <w:rsid w:val="00055631"/>
    <w:rsid w:val="00061C00"/>
    <w:rsid w:val="00061EAF"/>
    <w:rsid w:val="00061F4B"/>
    <w:rsid w:val="000652DC"/>
    <w:rsid w:val="0006642F"/>
    <w:rsid w:val="00072018"/>
    <w:rsid w:val="00072BE0"/>
    <w:rsid w:val="00074DF4"/>
    <w:rsid w:val="000844E7"/>
    <w:rsid w:val="00091BFE"/>
    <w:rsid w:val="00092366"/>
    <w:rsid w:val="00092AE1"/>
    <w:rsid w:val="000A0AAB"/>
    <w:rsid w:val="000A292A"/>
    <w:rsid w:val="000A3DD7"/>
    <w:rsid w:val="000B1393"/>
    <w:rsid w:val="000B5BA5"/>
    <w:rsid w:val="000B5EA0"/>
    <w:rsid w:val="000B6923"/>
    <w:rsid w:val="000B7112"/>
    <w:rsid w:val="000C4218"/>
    <w:rsid w:val="000C4FA4"/>
    <w:rsid w:val="000C5EEB"/>
    <w:rsid w:val="000D06FD"/>
    <w:rsid w:val="000D0B8F"/>
    <w:rsid w:val="000D0D79"/>
    <w:rsid w:val="000D2041"/>
    <w:rsid w:val="000D493E"/>
    <w:rsid w:val="000D7746"/>
    <w:rsid w:val="000E0A62"/>
    <w:rsid w:val="000E18BC"/>
    <w:rsid w:val="000E4A43"/>
    <w:rsid w:val="000E76F8"/>
    <w:rsid w:val="000F23E2"/>
    <w:rsid w:val="000F3654"/>
    <w:rsid w:val="000F4FE8"/>
    <w:rsid w:val="000F69C2"/>
    <w:rsid w:val="000F7B25"/>
    <w:rsid w:val="0010108B"/>
    <w:rsid w:val="00102569"/>
    <w:rsid w:val="00103CF8"/>
    <w:rsid w:val="0010616B"/>
    <w:rsid w:val="00106B29"/>
    <w:rsid w:val="001074E3"/>
    <w:rsid w:val="00110DAF"/>
    <w:rsid w:val="00113247"/>
    <w:rsid w:val="001139E5"/>
    <w:rsid w:val="00116B18"/>
    <w:rsid w:val="00116D41"/>
    <w:rsid w:val="001179F3"/>
    <w:rsid w:val="00122F21"/>
    <w:rsid w:val="001259B9"/>
    <w:rsid w:val="00127248"/>
    <w:rsid w:val="00131175"/>
    <w:rsid w:val="00131CB8"/>
    <w:rsid w:val="0013572B"/>
    <w:rsid w:val="00135E41"/>
    <w:rsid w:val="00136EC8"/>
    <w:rsid w:val="001424EE"/>
    <w:rsid w:val="00144E78"/>
    <w:rsid w:val="00144F38"/>
    <w:rsid w:val="0014657C"/>
    <w:rsid w:val="001469C0"/>
    <w:rsid w:val="00151CD4"/>
    <w:rsid w:val="00155A2C"/>
    <w:rsid w:val="001615DE"/>
    <w:rsid w:val="00163FE9"/>
    <w:rsid w:val="0017321E"/>
    <w:rsid w:val="00175BB0"/>
    <w:rsid w:val="0017713E"/>
    <w:rsid w:val="001862F7"/>
    <w:rsid w:val="00187CD0"/>
    <w:rsid w:val="001A137E"/>
    <w:rsid w:val="001A20BC"/>
    <w:rsid w:val="001A685B"/>
    <w:rsid w:val="001B03DB"/>
    <w:rsid w:val="001B0A08"/>
    <w:rsid w:val="001B22C3"/>
    <w:rsid w:val="001B6067"/>
    <w:rsid w:val="001B65B8"/>
    <w:rsid w:val="001C0BAA"/>
    <w:rsid w:val="001C1688"/>
    <w:rsid w:val="001C1E28"/>
    <w:rsid w:val="001C38BB"/>
    <w:rsid w:val="001C3941"/>
    <w:rsid w:val="001D2219"/>
    <w:rsid w:val="001D2246"/>
    <w:rsid w:val="001D2A8B"/>
    <w:rsid w:val="001D2F99"/>
    <w:rsid w:val="001D6EF1"/>
    <w:rsid w:val="001E0E23"/>
    <w:rsid w:val="001E1EE7"/>
    <w:rsid w:val="001E3BF3"/>
    <w:rsid w:val="001E572B"/>
    <w:rsid w:val="001F46A2"/>
    <w:rsid w:val="001F4EF3"/>
    <w:rsid w:val="001F680C"/>
    <w:rsid w:val="00201FF4"/>
    <w:rsid w:val="00202C43"/>
    <w:rsid w:val="00206E9F"/>
    <w:rsid w:val="00207203"/>
    <w:rsid w:val="00207BC7"/>
    <w:rsid w:val="0021219D"/>
    <w:rsid w:val="002124DA"/>
    <w:rsid w:val="002166A2"/>
    <w:rsid w:val="002167A6"/>
    <w:rsid w:val="00216C6F"/>
    <w:rsid w:val="00217117"/>
    <w:rsid w:val="00222EEB"/>
    <w:rsid w:val="002236E7"/>
    <w:rsid w:val="002303B1"/>
    <w:rsid w:val="00231662"/>
    <w:rsid w:val="0023211A"/>
    <w:rsid w:val="0023330B"/>
    <w:rsid w:val="00234A51"/>
    <w:rsid w:val="002364B7"/>
    <w:rsid w:val="00240F38"/>
    <w:rsid w:val="002446DB"/>
    <w:rsid w:val="0024591B"/>
    <w:rsid w:val="002460CE"/>
    <w:rsid w:val="00247A55"/>
    <w:rsid w:val="00257929"/>
    <w:rsid w:val="00264AD4"/>
    <w:rsid w:val="0026593D"/>
    <w:rsid w:val="00267436"/>
    <w:rsid w:val="00267AB0"/>
    <w:rsid w:val="00267DCD"/>
    <w:rsid w:val="00270B12"/>
    <w:rsid w:val="00271760"/>
    <w:rsid w:val="002768C7"/>
    <w:rsid w:val="00276E84"/>
    <w:rsid w:val="00276EDC"/>
    <w:rsid w:val="002800F1"/>
    <w:rsid w:val="00282FE8"/>
    <w:rsid w:val="0028491B"/>
    <w:rsid w:val="00292E96"/>
    <w:rsid w:val="00293636"/>
    <w:rsid w:val="00293BFB"/>
    <w:rsid w:val="00295ED9"/>
    <w:rsid w:val="002A280F"/>
    <w:rsid w:val="002A4349"/>
    <w:rsid w:val="002A53E0"/>
    <w:rsid w:val="002A5928"/>
    <w:rsid w:val="002A5F6E"/>
    <w:rsid w:val="002A6404"/>
    <w:rsid w:val="002A76F3"/>
    <w:rsid w:val="002C3883"/>
    <w:rsid w:val="002D5924"/>
    <w:rsid w:val="002D6635"/>
    <w:rsid w:val="002D75A6"/>
    <w:rsid w:val="002E128F"/>
    <w:rsid w:val="002E5F87"/>
    <w:rsid w:val="002E659A"/>
    <w:rsid w:val="002F52A1"/>
    <w:rsid w:val="003036DF"/>
    <w:rsid w:val="00305A71"/>
    <w:rsid w:val="00305C8A"/>
    <w:rsid w:val="00310D9A"/>
    <w:rsid w:val="003129E5"/>
    <w:rsid w:val="00312E76"/>
    <w:rsid w:val="00315E68"/>
    <w:rsid w:val="00315F53"/>
    <w:rsid w:val="00320751"/>
    <w:rsid w:val="00321CC9"/>
    <w:rsid w:val="00323DB3"/>
    <w:rsid w:val="00324C72"/>
    <w:rsid w:val="003264B2"/>
    <w:rsid w:val="00331678"/>
    <w:rsid w:val="00331886"/>
    <w:rsid w:val="00331B59"/>
    <w:rsid w:val="003327FF"/>
    <w:rsid w:val="003330C0"/>
    <w:rsid w:val="00334708"/>
    <w:rsid w:val="00336472"/>
    <w:rsid w:val="00340D57"/>
    <w:rsid w:val="003412C2"/>
    <w:rsid w:val="00341373"/>
    <w:rsid w:val="0034224D"/>
    <w:rsid w:val="003427BC"/>
    <w:rsid w:val="00342FE5"/>
    <w:rsid w:val="00343ED1"/>
    <w:rsid w:val="00347F7B"/>
    <w:rsid w:val="00350738"/>
    <w:rsid w:val="00350994"/>
    <w:rsid w:val="00353FA9"/>
    <w:rsid w:val="0035529B"/>
    <w:rsid w:val="00364407"/>
    <w:rsid w:val="00364A8C"/>
    <w:rsid w:val="00364B3F"/>
    <w:rsid w:val="00365EEE"/>
    <w:rsid w:val="003660BC"/>
    <w:rsid w:val="0036649F"/>
    <w:rsid w:val="00367F22"/>
    <w:rsid w:val="003745E0"/>
    <w:rsid w:val="003760F5"/>
    <w:rsid w:val="00376B8B"/>
    <w:rsid w:val="003776C5"/>
    <w:rsid w:val="003828A3"/>
    <w:rsid w:val="00387412"/>
    <w:rsid w:val="00387812"/>
    <w:rsid w:val="00391098"/>
    <w:rsid w:val="00393CAF"/>
    <w:rsid w:val="00395D4F"/>
    <w:rsid w:val="00395EE9"/>
    <w:rsid w:val="003976AA"/>
    <w:rsid w:val="003A11B9"/>
    <w:rsid w:val="003A138E"/>
    <w:rsid w:val="003A1855"/>
    <w:rsid w:val="003A3ADC"/>
    <w:rsid w:val="003A67E6"/>
    <w:rsid w:val="003B13EE"/>
    <w:rsid w:val="003B15C7"/>
    <w:rsid w:val="003B413B"/>
    <w:rsid w:val="003B6865"/>
    <w:rsid w:val="003C0494"/>
    <w:rsid w:val="003C13A8"/>
    <w:rsid w:val="003C1D4A"/>
    <w:rsid w:val="003C2C5C"/>
    <w:rsid w:val="003C2C96"/>
    <w:rsid w:val="003C332A"/>
    <w:rsid w:val="003C444B"/>
    <w:rsid w:val="003C6B61"/>
    <w:rsid w:val="003D7971"/>
    <w:rsid w:val="003E01D5"/>
    <w:rsid w:val="003E0565"/>
    <w:rsid w:val="003E101C"/>
    <w:rsid w:val="003E3E38"/>
    <w:rsid w:val="003E4D8A"/>
    <w:rsid w:val="003E6D1E"/>
    <w:rsid w:val="003F1E77"/>
    <w:rsid w:val="003F321C"/>
    <w:rsid w:val="003F43BC"/>
    <w:rsid w:val="003F794B"/>
    <w:rsid w:val="0040082B"/>
    <w:rsid w:val="00400BA7"/>
    <w:rsid w:val="00401BA9"/>
    <w:rsid w:val="0040449F"/>
    <w:rsid w:val="0040662B"/>
    <w:rsid w:val="00411C42"/>
    <w:rsid w:val="00414FD6"/>
    <w:rsid w:val="00415966"/>
    <w:rsid w:val="004170D2"/>
    <w:rsid w:val="0041722E"/>
    <w:rsid w:val="0041797D"/>
    <w:rsid w:val="0042053D"/>
    <w:rsid w:val="00421968"/>
    <w:rsid w:val="004259AB"/>
    <w:rsid w:val="00430C5E"/>
    <w:rsid w:val="0043297E"/>
    <w:rsid w:val="00434DE7"/>
    <w:rsid w:val="00435B25"/>
    <w:rsid w:val="00436413"/>
    <w:rsid w:val="004404BE"/>
    <w:rsid w:val="00440B1E"/>
    <w:rsid w:val="00443748"/>
    <w:rsid w:val="00445A38"/>
    <w:rsid w:val="00453E90"/>
    <w:rsid w:val="00457695"/>
    <w:rsid w:val="0046197F"/>
    <w:rsid w:val="00461A98"/>
    <w:rsid w:val="0046697B"/>
    <w:rsid w:val="004673BF"/>
    <w:rsid w:val="00472B33"/>
    <w:rsid w:val="00474F0A"/>
    <w:rsid w:val="00481239"/>
    <w:rsid w:val="00482644"/>
    <w:rsid w:val="004831C8"/>
    <w:rsid w:val="00483B08"/>
    <w:rsid w:val="00485C03"/>
    <w:rsid w:val="00487671"/>
    <w:rsid w:val="004918F7"/>
    <w:rsid w:val="00492B6C"/>
    <w:rsid w:val="00493A39"/>
    <w:rsid w:val="00493DC3"/>
    <w:rsid w:val="004966F5"/>
    <w:rsid w:val="00497324"/>
    <w:rsid w:val="004A1BE4"/>
    <w:rsid w:val="004A1EE9"/>
    <w:rsid w:val="004A4DC4"/>
    <w:rsid w:val="004B2697"/>
    <w:rsid w:val="004B2D5C"/>
    <w:rsid w:val="004B3B37"/>
    <w:rsid w:val="004B5429"/>
    <w:rsid w:val="004B598F"/>
    <w:rsid w:val="004B6AF6"/>
    <w:rsid w:val="004B6C87"/>
    <w:rsid w:val="004C0387"/>
    <w:rsid w:val="004C3E1F"/>
    <w:rsid w:val="004C4D50"/>
    <w:rsid w:val="004D7C04"/>
    <w:rsid w:val="004E059E"/>
    <w:rsid w:val="004E1D8D"/>
    <w:rsid w:val="004E250A"/>
    <w:rsid w:val="004E2B25"/>
    <w:rsid w:val="004E5C6C"/>
    <w:rsid w:val="004E64B4"/>
    <w:rsid w:val="004E7A3B"/>
    <w:rsid w:val="004E7B87"/>
    <w:rsid w:val="004F1683"/>
    <w:rsid w:val="004F29E1"/>
    <w:rsid w:val="004F3ADF"/>
    <w:rsid w:val="004F522A"/>
    <w:rsid w:val="004F705F"/>
    <w:rsid w:val="005054CE"/>
    <w:rsid w:val="00506EAF"/>
    <w:rsid w:val="005072A1"/>
    <w:rsid w:val="00507A17"/>
    <w:rsid w:val="00507D06"/>
    <w:rsid w:val="00510B3F"/>
    <w:rsid w:val="00510B97"/>
    <w:rsid w:val="0051120B"/>
    <w:rsid w:val="00511622"/>
    <w:rsid w:val="00512640"/>
    <w:rsid w:val="005144E0"/>
    <w:rsid w:val="00516ECE"/>
    <w:rsid w:val="00517297"/>
    <w:rsid w:val="005208B2"/>
    <w:rsid w:val="0052094C"/>
    <w:rsid w:val="00530058"/>
    <w:rsid w:val="00533067"/>
    <w:rsid w:val="005370EA"/>
    <w:rsid w:val="005378AF"/>
    <w:rsid w:val="00541F9F"/>
    <w:rsid w:val="00542142"/>
    <w:rsid w:val="005506D9"/>
    <w:rsid w:val="00551824"/>
    <w:rsid w:val="005528C0"/>
    <w:rsid w:val="00554649"/>
    <w:rsid w:val="00555A52"/>
    <w:rsid w:val="00557678"/>
    <w:rsid w:val="00573BCA"/>
    <w:rsid w:val="005745FF"/>
    <w:rsid w:val="005800A6"/>
    <w:rsid w:val="00581845"/>
    <w:rsid w:val="005820E0"/>
    <w:rsid w:val="00584FBC"/>
    <w:rsid w:val="00594C62"/>
    <w:rsid w:val="00594CCE"/>
    <w:rsid w:val="0059667A"/>
    <w:rsid w:val="005A09A8"/>
    <w:rsid w:val="005A3970"/>
    <w:rsid w:val="005B00CA"/>
    <w:rsid w:val="005B2758"/>
    <w:rsid w:val="005B37C9"/>
    <w:rsid w:val="005B6A0E"/>
    <w:rsid w:val="005B738D"/>
    <w:rsid w:val="005B7605"/>
    <w:rsid w:val="005C0763"/>
    <w:rsid w:val="005C3A9E"/>
    <w:rsid w:val="005C3AAE"/>
    <w:rsid w:val="005C6582"/>
    <w:rsid w:val="005C6A0F"/>
    <w:rsid w:val="005C7856"/>
    <w:rsid w:val="005D2704"/>
    <w:rsid w:val="005D6DC6"/>
    <w:rsid w:val="005E1725"/>
    <w:rsid w:val="005E493F"/>
    <w:rsid w:val="005F0949"/>
    <w:rsid w:val="005F0C7C"/>
    <w:rsid w:val="005F1069"/>
    <w:rsid w:val="00600AC7"/>
    <w:rsid w:val="00604BE5"/>
    <w:rsid w:val="00605ECF"/>
    <w:rsid w:val="006065C2"/>
    <w:rsid w:val="0061005F"/>
    <w:rsid w:val="00612453"/>
    <w:rsid w:val="0062098E"/>
    <w:rsid w:val="006220A8"/>
    <w:rsid w:val="0062263F"/>
    <w:rsid w:val="00624CC4"/>
    <w:rsid w:val="0063191F"/>
    <w:rsid w:val="00631D93"/>
    <w:rsid w:val="00633871"/>
    <w:rsid w:val="006424E3"/>
    <w:rsid w:val="00642BBA"/>
    <w:rsid w:val="006464DF"/>
    <w:rsid w:val="00653D11"/>
    <w:rsid w:val="006561D2"/>
    <w:rsid w:val="006619AA"/>
    <w:rsid w:val="00661B76"/>
    <w:rsid w:val="00661D32"/>
    <w:rsid w:val="00666574"/>
    <w:rsid w:val="0067048E"/>
    <w:rsid w:val="006722B5"/>
    <w:rsid w:val="0067280C"/>
    <w:rsid w:val="00674505"/>
    <w:rsid w:val="00675313"/>
    <w:rsid w:val="00682F80"/>
    <w:rsid w:val="00684782"/>
    <w:rsid w:val="00686CD2"/>
    <w:rsid w:val="00690245"/>
    <w:rsid w:val="00694734"/>
    <w:rsid w:val="006964B1"/>
    <w:rsid w:val="0069740C"/>
    <w:rsid w:val="006A55ED"/>
    <w:rsid w:val="006A7486"/>
    <w:rsid w:val="006B44BB"/>
    <w:rsid w:val="006B4DED"/>
    <w:rsid w:val="006B50E5"/>
    <w:rsid w:val="006B63D3"/>
    <w:rsid w:val="006C0C7D"/>
    <w:rsid w:val="006C7687"/>
    <w:rsid w:val="006D1B7C"/>
    <w:rsid w:val="006D22BF"/>
    <w:rsid w:val="006D2A00"/>
    <w:rsid w:val="006D45EB"/>
    <w:rsid w:val="006D5041"/>
    <w:rsid w:val="006D6A0A"/>
    <w:rsid w:val="006E2534"/>
    <w:rsid w:val="006E307F"/>
    <w:rsid w:val="006E487C"/>
    <w:rsid w:val="006E51FD"/>
    <w:rsid w:val="006E716F"/>
    <w:rsid w:val="006E7C41"/>
    <w:rsid w:val="006F58DA"/>
    <w:rsid w:val="006F61DA"/>
    <w:rsid w:val="00701C8C"/>
    <w:rsid w:val="00704E0C"/>
    <w:rsid w:val="00706BD0"/>
    <w:rsid w:val="00710130"/>
    <w:rsid w:val="00710CC0"/>
    <w:rsid w:val="00711917"/>
    <w:rsid w:val="00711F00"/>
    <w:rsid w:val="0071477D"/>
    <w:rsid w:val="00714A72"/>
    <w:rsid w:val="0071563C"/>
    <w:rsid w:val="007172A5"/>
    <w:rsid w:val="00722820"/>
    <w:rsid w:val="00724906"/>
    <w:rsid w:val="007257D5"/>
    <w:rsid w:val="00726A5A"/>
    <w:rsid w:val="0072722B"/>
    <w:rsid w:val="007307BC"/>
    <w:rsid w:val="00733CEB"/>
    <w:rsid w:val="00740593"/>
    <w:rsid w:val="00741AF4"/>
    <w:rsid w:val="00743758"/>
    <w:rsid w:val="00751B6C"/>
    <w:rsid w:val="00751F49"/>
    <w:rsid w:val="00755941"/>
    <w:rsid w:val="00757385"/>
    <w:rsid w:val="0076064B"/>
    <w:rsid w:val="007634E8"/>
    <w:rsid w:val="007673EC"/>
    <w:rsid w:val="007700C0"/>
    <w:rsid w:val="0077587A"/>
    <w:rsid w:val="007811CC"/>
    <w:rsid w:val="00781D04"/>
    <w:rsid w:val="007860C7"/>
    <w:rsid w:val="007867BD"/>
    <w:rsid w:val="00786DA8"/>
    <w:rsid w:val="00790F2A"/>
    <w:rsid w:val="00791589"/>
    <w:rsid w:val="007A591F"/>
    <w:rsid w:val="007A5F7F"/>
    <w:rsid w:val="007A6341"/>
    <w:rsid w:val="007A798E"/>
    <w:rsid w:val="007B5B07"/>
    <w:rsid w:val="007C07A4"/>
    <w:rsid w:val="007C27C1"/>
    <w:rsid w:val="007C3675"/>
    <w:rsid w:val="007C399F"/>
    <w:rsid w:val="007C548D"/>
    <w:rsid w:val="007D0F08"/>
    <w:rsid w:val="007D1876"/>
    <w:rsid w:val="007D22FD"/>
    <w:rsid w:val="007D41A8"/>
    <w:rsid w:val="007D686F"/>
    <w:rsid w:val="007E06EC"/>
    <w:rsid w:val="007E204A"/>
    <w:rsid w:val="007E78EB"/>
    <w:rsid w:val="007F5205"/>
    <w:rsid w:val="007F74C5"/>
    <w:rsid w:val="007F7FB8"/>
    <w:rsid w:val="00802761"/>
    <w:rsid w:val="008145E1"/>
    <w:rsid w:val="008152CE"/>
    <w:rsid w:val="00815508"/>
    <w:rsid w:val="00822DEE"/>
    <w:rsid w:val="00823136"/>
    <w:rsid w:val="00823719"/>
    <w:rsid w:val="00835702"/>
    <w:rsid w:val="008368D8"/>
    <w:rsid w:val="0083795A"/>
    <w:rsid w:val="008430E0"/>
    <w:rsid w:val="00845134"/>
    <w:rsid w:val="0084752E"/>
    <w:rsid w:val="00856804"/>
    <w:rsid w:val="008619A6"/>
    <w:rsid w:val="00883609"/>
    <w:rsid w:val="00886554"/>
    <w:rsid w:val="00895683"/>
    <w:rsid w:val="008979CC"/>
    <w:rsid w:val="008A0393"/>
    <w:rsid w:val="008A080B"/>
    <w:rsid w:val="008A2A07"/>
    <w:rsid w:val="008A49E8"/>
    <w:rsid w:val="008B195A"/>
    <w:rsid w:val="008B28F9"/>
    <w:rsid w:val="008B4569"/>
    <w:rsid w:val="008B4F9B"/>
    <w:rsid w:val="008B778E"/>
    <w:rsid w:val="008B7E40"/>
    <w:rsid w:val="008C18B0"/>
    <w:rsid w:val="008C2032"/>
    <w:rsid w:val="008C74AD"/>
    <w:rsid w:val="008D01F7"/>
    <w:rsid w:val="008D0B3C"/>
    <w:rsid w:val="008D1452"/>
    <w:rsid w:val="008D1D7D"/>
    <w:rsid w:val="008D34B2"/>
    <w:rsid w:val="008D4704"/>
    <w:rsid w:val="008D5A2F"/>
    <w:rsid w:val="008D6F8C"/>
    <w:rsid w:val="008D7CA1"/>
    <w:rsid w:val="008E07A7"/>
    <w:rsid w:val="008E5225"/>
    <w:rsid w:val="008E5420"/>
    <w:rsid w:val="008E6D7E"/>
    <w:rsid w:val="008E6DBC"/>
    <w:rsid w:val="008F0708"/>
    <w:rsid w:val="008F3625"/>
    <w:rsid w:val="008F3695"/>
    <w:rsid w:val="008F66ED"/>
    <w:rsid w:val="008F678C"/>
    <w:rsid w:val="00901E8B"/>
    <w:rsid w:val="009042F1"/>
    <w:rsid w:val="00906AD4"/>
    <w:rsid w:val="00906CF5"/>
    <w:rsid w:val="00910E87"/>
    <w:rsid w:val="0091153F"/>
    <w:rsid w:val="009130B8"/>
    <w:rsid w:val="00914A1C"/>
    <w:rsid w:val="00914C78"/>
    <w:rsid w:val="0091509E"/>
    <w:rsid w:val="009238CB"/>
    <w:rsid w:val="00924D4B"/>
    <w:rsid w:val="00927B72"/>
    <w:rsid w:val="00935C1F"/>
    <w:rsid w:val="00940CA9"/>
    <w:rsid w:val="0094433C"/>
    <w:rsid w:val="009449D6"/>
    <w:rsid w:val="00957E04"/>
    <w:rsid w:val="00960310"/>
    <w:rsid w:val="00961292"/>
    <w:rsid w:val="00961592"/>
    <w:rsid w:val="00962F6F"/>
    <w:rsid w:val="009678C5"/>
    <w:rsid w:val="00972833"/>
    <w:rsid w:val="009728E4"/>
    <w:rsid w:val="00974E0B"/>
    <w:rsid w:val="0097550B"/>
    <w:rsid w:val="00981F9B"/>
    <w:rsid w:val="009863FC"/>
    <w:rsid w:val="00992949"/>
    <w:rsid w:val="00995E86"/>
    <w:rsid w:val="0099613F"/>
    <w:rsid w:val="00996470"/>
    <w:rsid w:val="009A0119"/>
    <w:rsid w:val="009A1C39"/>
    <w:rsid w:val="009A2624"/>
    <w:rsid w:val="009A4D05"/>
    <w:rsid w:val="009A799C"/>
    <w:rsid w:val="009B463C"/>
    <w:rsid w:val="009B46CC"/>
    <w:rsid w:val="009B51BF"/>
    <w:rsid w:val="009B7938"/>
    <w:rsid w:val="009C5319"/>
    <w:rsid w:val="009C63AE"/>
    <w:rsid w:val="009D1753"/>
    <w:rsid w:val="009D4655"/>
    <w:rsid w:val="009D5D24"/>
    <w:rsid w:val="009D7C31"/>
    <w:rsid w:val="009E0530"/>
    <w:rsid w:val="009F046F"/>
    <w:rsid w:val="009F18D5"/>
    <w:rsid w:val="009F3763"/>
    <w:rsid w:val="009F3B51"/>
    <w:rsid w:val="009F7301"/>
    <w:rsid w:val="00A02885"/>
    <w:rsid w:val="00A0566A"/>
    <w:rsid w:val="00A07225"/>
    <w:rsid w:val="00A078E7"/>
    <w:rsid w:val="00A110A9"/>
    <w:rsid w:val="00A15DB2"/>
    <w:rsid w:val="00A170D5"/>
    <w:rsid w:val="00A20793"/>
    <w:rsid w:val="00A20CF7"/>
    <w:rsid w:val="00A21B47"/>
    <w:rsid w:val="00A238F6"/>
    <w:rsid w:val="00A24BFE"/>
    <w:rsid w:val="00A24FB3"/>
    <w:rsid w:val="00A3207A"/>
    <w:rsid w:val="00A33A64"/>
    <w:rsid w:val="00A33D98"/>
    <w:rsid w:val="00A37EE2"/>
    <w:rsid w:val="00A40F2B"/>
    <w:rsid w:val="00A46D2E"/>
    <w:rsid w:val="00A55568"/>
    <w:rsid w:val="00A62209"/>
    <w:rsid w:val="00A66C45"/>
    <w:rsid w:val="00A70A2A"/>
    <w:rsid w:val="00A740EF"/>
    <w:rsid w:val="00A82433"/>
    <w:rsid w:val="00A83C99"/>
    <w:rsid w:val="00A8681C"/>
    <w:rsid w:val="00A877FB"/>
    <w:rsid w:val="00A97DD1"/>
    <w:rsid w:val="00AA1D4F"/>
    <w:rsid w:val="00AA2347"/>
    <w:rsid w:val="00AA2B40"/>
    <w:rsid w:val="00AA475D"/>
    <w:rsid w:val="00AB0D25"/>
    <w:rsid w:val="00AB1519"/>
    <w:rsid w:val="00AB375E"/>
    <w:rsid w:val="00AB382F"/>
    <w:rsid w:val="00AB3ACB"/>
    <w:rsid w:val="00AB4A32"/>
    <w:rsid w:val="00AB74EF"/>
    <w:rsid w:val="00AC0AFB"/>
    <w:rsid w:val="00AC385A"/>
    <w:rsid w:val="00AC58B2"/>
    <w:rsid w:val="00AC5F36"/>
    <w:rsid w:val="00AD230E"/>
    <w:rsid w:val="00AD6368"/>
    <w:rsid w:val="00AD72AB"/>
    <w:rsid w:val="00AE24BA"/>
    <w:rsid w:val="00AE33BC"/>
    <w:rsid w:val="00AE7C49"/>
    <w:rsid w:val="00AE7FCD"/>
    <w:rsid w:val="00AF0A70"/>
    <w:rsid w:val="00AF5736"/>
    <w:rsid w:val="00AF65C6"/>
    <w:rsid w:val="00B05A92"/>
    <w:rsid w:val="00B12043"/>
    <w:rsid w:val="00B1625B"/>
    <w:rsid w:val="00B1739C"/>
    <w:rsid w:val="00B176AA"/>
    <w:rsid w:val="00B20B0F"/>
    <w:rsid w:val="00B302AB"/>
    <w:rsid w:val="00B36C5A"/>
    <w:rsid w:val="00B429CD"/>
    <w:rsid w:val="00B45AFA"/>
    <w:rsid w:val="00B46869"/>
    <w:rsid w:val="00B46DBF"/>
    <w:rsid w:val="00B516D8"/>
    <w:rsid w:val="00B531FA"/>
    <w:rsid w:val="00B56B9C"/>
    <w:rsid w:val="00B57D59"/>
    <w:rsid w:val="00B6331B"/>
    <w:rsid w:val="00B6591E"/>
    <w:rsid w:val="00B66B8B"/>
    <w:rsid w:val="00B72846"/>
    <w:rsid w:val="00B73C40"/>
    <w:rsid w:val="00B74503"/>
    <w:rsid w:val="00B75355"/>
    <w:rsid w:val="00B77083"/>
    <w:rsid w:val="00B81FC6"/>
    <w:rsid w:val="00B82646"/>
    <w:rsid w:val="00B878B4"/>
    <w:rsid w:val="00BA3D4C"/>
    <w:rsid w:val="00BA6CC6"/>
    <w:rsid w:val="00BA72AB"/>
    <w:rsid w:val="00BA7DA1"/>
    <w:rsid w:val="00BB1CF2"/>
    <w:rsid w:val="00BB330A"/>
    <w:rsid w:val="00BB5573"/>
    <w:rsid w:val="00BB56E4"/>
    <w:rsid w:val="00BC1D2A"/>
    <w:rsid w:val="00BC4D72"/>
    <w:rsid w:val="00BD1958"/>
    <w:rsid w:val="00BD2267"/>
    <w:rsid w:val="00BD558B"/>
    <w:rsid w:val="00BD5C58"/>
    <w:rsid w:val="00BD7351"/>
    <w:rsid w:val="00BE1A61"/>
    <w:rsid w:val="00BE2A16"/>
    <w:rsid w:val="00BE2C38"/>
    <w:rsid w:val="00BE5B54"/>
    <w:rsid w:val="00BE5DEF"/>
    <w:rsid w:val="00BE691A"/>
    <w:rsid w:val="00BF7D48"/>
    <w:rsid w:val="00C02D6D"/>
    <w:rsid w:val="00C061AD"/>
    <w:rsid w:val="00C06E5C"/>
    <w:rsid w:val="00C07563"/>
    <w:rsid w:val="00C14335"/>
    <w:rsid w:val="00C14758"/>
    <w:rsid w:val="00C1498A"/>
    <w:rsid w:val="00C15A8A"/>
    <w:rsid w:val="00C15DCA"/>
    <w:rsid w:val="00C175A0"/>
    <w:rsid w:val="00C20DDF"/>
    <w:rsid w:val="00C3005F"/>
    <w:rsid w:val="00C31E0C"/>
    <w:rsid w:val="00C31F47"/>
    <w:rsid w:val="00C34C86"/>
    <w:rsid w:val="00C40A50"/>
    <w:rsid w:val="00C41420"/>
    <w:rsid w:val="00C42267"/>
    <w:rsid w:val="00C44809"/>
    <w:rsid w:val="00C44AB8"/>
    <w:rsid w:val="00C52737"/>
    <w:rsid w:val="00C5355B"/>
    <w:rsid w:val="00C61553"/>
    <w:rsid w:val="00C66650"/>
    <w:rsid w:val="00C67283"/>
    <w:rsid w:val="00C67981"/>
    <w:rsid w:val="00C70954"/>
    <w:rsid w:val="00C70D97"/>
    <w:rsid w:val="00C72955"/>
    <w:rsid w:val="00C73727"/>
    <w:rsid w:val="00C73B4D"/>
    <w:rsid w:val="00C7570B"/>
    <w:rsid w:val="00C8374A"/>
    <w:rsid w:val="00C837D7"/>
    <w:rsid w:val="00C84BD3"/>
    <w:rsid w:val="00C84DBA"/>
    <w:rsid w:val="00C855B2"/>
    <w:rsid w:val="00C8696D"/>
    <w:rsid w:val="00C94170"/>
    <w:rsid w:val="00C975D3"/>
    <w:rsid w:val="00CA36D6"/>
    <w:rsid w:val="00CA43DB"/>
    <w:rsid w:val="00CA6A19"/>
    <w:rsid w:val="00CB1B33"/>
    <w:rsid w:val="00CB2E7E"/>
    <w:rsid w:val="00CB65E3"/>
    <w:rsid w:val="00CC33DC"/>
    <w:rsid w:val="00CD077B"/>
    <w:rsid w:val="00CD5572"/>
    <w:rsid w:val="00CD55B5"/>
    <w:rsid w:val="00CE44E9"/>
    <w:rsid w:val="00CE62F3"/>
    <w:rsid w:val="00CE6CAE"/>
    <w:rsid w:val="00CE7DF9"/>
    <w:rsid w:val="00CE7F96"/>
    <w:rsid w:val="00CF259B"/>
    <w:rsid w:val="00CF4E75"/>
    <w:rsid w:val="00D00EFB"/>
    <w:rsid w:val="00D04E0E"/>
    <w:rsid w:val="00D11F7E"/>
    <w:rsid w:val="00D137B0"/>
    <w:rsid w:val="00D162CD"/>
    <w:rsid w:val="00D17ACD"/>
    <w:rsid w:val="00D2385B"/>
    <w:rsid w:val="00D23AB5"/>
    <w:rsid w:val="00D2515F"/>
    <w:rsid w:val="00D33B87"/>
    <w:rsid w:val="00D3456C"/>
    <w:rsid w:val="00D359D7"/>
    <w:rsid w:val="00D36538"/>
    <w:rsid w:val="00D41D48"/>
    <w:rsid w:val="00D420A6"/>
    <w:rsid w:val="00D42CF6"/>
    <w:rsid w:val="00D434DF"/>
    <w:rsid w:val="00D44980"/>
    <w:rsid w:val="00D45C5F"/>
    <w:rsid w:val="00D47129"/>
    <w:rsid w:val="00D50001"/>
    <w:rsid w:val="00D52E83"/>
    <w:rsid w:val="00D560C9"/>
    <w:rsid w:val="00D6656F"/>
    <w:rsid w:val="00D6729D"/>
    <w:rsid w:val="00D706BE"/>
    <w:rsid w:val="00D742B1"/>
    <w:rsid w:val="00D74C20"/>
    <w:rsid w:val="00D77EB8"/>
    <w:rsid w:val="00D83431"/>
    <w:rsid w:val="00D84C7F"/>
    <w:rsid w:val="00D87558"/>
    <w:rsid w:val="00D93201"/>
    <w:rsid w:val="00D9444E"/>
    <w:rsid w:val="00D95A8B"/>
    <w:rsid w:val="00D95CC6"/>
    <w:rsid w:val="00DA0BD0"/>
    <w:rsid w:val="00DA1CE4"/>
    <w:rsid w:val="00DA20D1"/>
    <w:rsid w:val="00DA2648"/>
    <w:rsid w:val="00DA6FE1"/>
    <w:rsid w:val="00DB0400"/>
    <w:rsid w:val="00DB4729"/>
    <w:rsid w:val="00DC00B3"/>
    <w:rsid w:val="00DC249C"/>
    <w:rsid w:val="00DC2E83"/>
    <w:rsid w:val="00DC5E17"/>
    <w:rsid w:val="00DC6608"/>
    <w:rsid w:val="00DC7007"/>
    <w:rsid w:val="00DD20B3"/>
    <w:rsid w:val="00DD36D3"/>
    <w:rsid w:val="00DD39FC"/>
    <w:rsid w:val="00DE08B2"/>
    <w:rsid w:val="00DE5D6E"/>
    <w:rsid w:val="00DF55BF"/>
    <w:rsid w:val="00DF562D"/>
    <w:rsid w:val="00DF640C"/>
    <w:rsid w:val="00E003B5"/>
    <w:rsid w:val="00E00603"/>
    <w:rsid w:val="00E01BB2"/>
    <w:rsid w:val="00E03D02"/>
    <w:rsid w:val="00E07EA7"/>
    <w:rsid w:val="00E106C2"/>
    <w:rsid w:val="00E14D1F"/>
    <w:rsid w:val="00E21AB9"/>
    <w:rsid w:val="00E31885"/>
    <w:rsid w:val="00E31BD8"/>
    <w:rsid w:val="00E31BDF"/>
    <w:rsid w:val="00E31E63"/>
    <w:rsid w:val="00E34CBE"/>
    <w:rsid w:val="00E34DA6"/>
    <w:rsid w:val="00E41109"/>
    <w:rsid w:val="00E415E8"/>
    <w:rsid w:val="00E4611B"/>
    <w:rsid w:val="00E478CF"/>
    <w:rsid w:val="00E47DF0"/>
    <w:rsid w:val="00E50FCF"/>
    <w:rsid w:val="00E65D44"/>
    <w:rsid w:val="00E66777"/>
    <w:rsid w:val="00E667F6"/>
    <w:rsid w:val="00E66E06"/>
    <w:rsid w:val="00E67631"/>
    <w:rsid w:val="00E7690D"/>
    <w:rsid w:val="00E8222D"/>
    <w:rsid w:val="00E849D0"/>
    <w:rsid w:val="00E85C02"/>
    <w:rsid w:val="00E8612E"/>
    <w:rsid w:val="00E91336"/>
    <w:rsid w:val="00E91C41"/>
    <w:rsid w:val="00E91C54"/>
    <w:rsid w:val="00E91E78"/>
    <w:rsid w:val="00E94022"/>
    <w:rsid w:val="00EA1326"/>
    <w:rsid w:val="00EA137A"/>
    <w:rsid w:val="00EA24EE"/>
    <w:rsid w:val="00EB3930"/>
    <w:rsid w:val="00EC0431"/>
    <w:rsid w:val="00EC66CF"/>
    <w:rsid w:val="00ED2FA6"/>
    <w:rsid w:val="00ED31B8"/>
    <w:rsid w:val="00ED3F35"/>
    <w:rsid w:val="00ED5997"/>
    <w:rsid w:val="00ED5BC0"/>
    <w:rsid w:val="00ED6B10"/>
    <w:rsid w:val="00EE22BA"/>
    <w:rsid w:val="00EE2AFC"/>
    <w:rsid w:val="00EE6568"/>
    <w:rsid w:val="00EF0179"/>
    <w:rsid w:val="00EF5915"/>
    <w:rsid w:val="00F04135"/>
    <w:rsid w:val="00F05F43"/>
    <w:rsid w:val="00F10FB3"/>
    <w:rsid w:val="00F13ED7"/>
    <w:rsid w:val="00F151A0"/>
    <w:rsid w:val="00F17584"/>
    <w:rsid w:val="00F20E25"/>
    <w:rsid w:val="00F272DA"/>
    <w:rsid w:val="00F32971"/>
    <w:rsid w:val="00F4189F"/>
    <w:rsid w:val="00F50915"/>
    <w:rsid w:val="00F567BA"/>
    <w:rsid w:val="00F60734"/>
    <w:rsid w:val="00F6086A"/>
    <w:rsid w:val="00F6385C"/>
    <w:rsid w:val="00F64E99"/>
    <w:rsid w:val="00F658A1"/>
    <w:rsid w:val="00F714D0"/>
    <w:rsid w:val="00F734C0"/>
    <w:rsid w:val="00F807E6"/>
    <w:rsid w:val="00F8386C"/>
    <w:rsid w:val="00F83BF8"/>
    <w:rsid w:val="00F83C9C"/>
    <w:rsid w:val="00F84CBD"/>
    <w:rsid w:val="00F857F8"/>
    <w:rsid w:val="00F85A39"/>
    <w:rsid w:val="00F86BD3"/>
    <w:rsid w:val="00F907EC"/>
    <w:rsid w:val="00F91373"/>
    <w:rsid w:val="00F972D0"/>
    <w:rsid w:val="00FA6F2B"/>
    <w:rsid w:val="00FB658D"/>
    <w:rsid w:val="00FB7A21"/>
    <w:rsid w:val="00FC3CA2"/>
    <w:rsid w:val="00FC3F22"/>
    <w:rsid w:val="00FC6433"/>
    <w:rsid w:val="00FD04DF"/>
    <w:rsid w:val="00FD28C1"/>
    <w:rsid w:val="00FD4691"/>
    <w:rsid w:val="00FE021B"/>
    <w:rsid w:val="00FE316B"/>
    <w:rsid w:val="00FF1636"/>
    <w:rsid w:val="00FF2C9B"/>
    <w:rsid w:val="00FF637C"/>
    <w:rsid w:val="00FF6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C8B3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E94022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B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B08"/>
    <w:rPr>
      <w:rFonts w:ascii="Times New Roman" w:hAnsi="Times New Roman" w:cs="Times New Roman"/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E849D0"/>
    <w:rPr>
      <w:i/>
      <w:iCs/>
      <w:color w:val="404040" w:themeColor="text1" w:themeTint="B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0C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0CE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C7570B"/>
    <w:rPr>
      <w:color w:val="808080"/>
    </w:rPr>
  </w:style>
  <w:style w:type="table" w:styleId="TableGrid">
    <w:name w:val="Table Grid"/>
    <w:basedOn w:val="TableNormal"/>
    <w:uiPriority w:val="39"/>
    <w:rsid w:val="002321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D558B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ListParagraph">
    <w:name w:val="List Paragraph"/>
    <w:basedOn w:val="Normal"/>
    <w:uiPriority w:val="34"/>
    <w:qFormat/>
    <w:rsid w:val="003745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38</Characters>
  <Application>Microsoft Macintosh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Michael Ceballos</dc:creator>
  <cp:keywords/>
  <dc:description/>
  <cp:lastModifiedBy>Ruben Michael Ceballos</cp:lastModifiedBy>
  <cp:revision>2</cp:revision>
  <cp:lastPrinted>2020-02-24T02:07:00Z</cp:lastPrinted>
  <dcterms:created xsi:type="dcterms:W3CDTF">2020-02-24T04:24:00Z</dcterms:created>
  <dcterms:modified xsi:type="dcterms:W3CDTF">2020-02-24T04:24:00Z</dcterms:modified>
</cp:coreProperties>
</file>